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98F60" w14:textId="61E1C100" w:rsidR="00DD018B" w:rsidRPr="00DD018B" w:rsidRDefault="00DD018B" w:rsidP="00DD018B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D018B">
        <w:rPr>
          <w:rFonts w:ascii="Times New Roman" w:hAnsi="Times New Roman" w:cs="Times New Roman"/>
          <w:b/>
          <w:bCs/>
          <w:sz w:val="28"/>
          <w:szCs w:val="28"/>
        </w:rPr>
        <w:t>Human Participants Research Checklist</w:t>
      </w:r>
    </w:p>
    <w:p w14:paraId="2869A819" w14:textId="2CB61303" w:rsidR="00DD018B" w:rsidRPr="00DD018B" w:rsidRDefault="00DD018B" w:rsidP="008D6A5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D018B">
        <w:rPr>
          <w:rFonts w:ascii="Times New Roman" w:hAnsi="Times New Roman" w:cs="Times New Roman"/>
          <w:b/>
          <w:bCs/>
          <w:sz w:val="28"/>
          <w:szCs w:val="28"/>
        </w:rPr>
        <w:t>Complete the following if your study involved human participants or human participants’ data. These questions should be addressed for prospective and retrospective studies.</w:t>
      </w:r>
    </w:p>
    <w:p w14:paraId="725B5E2D" w14:textId="5853F84E" w:rsidR="008D6A50" w:rsidRDefault="008D6A50" w:rsidP="008D6A50">
      <w:proofErr w:type="spellStart"/>
      <w:r w:rsidRPr="008D6A50">
        <w:t>i</w:t>
      </w:r>
      <w:proofErr w:type="spellEnd"/>
      <w:r w:rsidRPr="008D6A50">
        <w:t>. the day, month and year when the data were accessed for research purposes</w:t>
      </w:r>
    </w:p>
    <w:p w14:paraId="68FDCF2C" w14:textId="280F69D2" w:rsidR="002D2A71" w:rsidRDefault="008D6A50" w:rsidP="008D6A50">
      <w:r w:rsidRPr="008D6A50">
        <w:t>Gene expression elucidates functional impact of polygenic risk for schizophrenia</w:t>
      </w:r>
      <w:r>
        <w:rPr>
          <w:rFonts w:hint="eastAsia"/>
        </w:rPr>
        <w:t>（</w:t>
      </w:r>
      <w:proofErr w:type="spellStart"/>
      <w:r w:rsidRPr="008D6A50">
        <w:t>doi</w:t>
      </w:r>
      <w:proofErr w:type="spellEnd"/>
      <w:r w:rsidRPr="008D6A50">
        <w:t>: 10.1038/nn.4399.</w:t>
      </w:r>
      <w:r>
        <w:rPr>
          <w:rFonts w:hint="eastAsia"/>
        </w:rPr>
        <w:t>）</w:t>
      </w:r>
      <w:r w:rsidRPr="008D6A50">
        <w:t>2016 Nov</w:t>
      </w:r>
    </w:p>
    <w:p w14:paraId="62778254" w14:textId="72AB8FBA" w:rsidR="00DD018B" w:rsidRDefault="00DD018B" w:rsidP="008D6A50">
      <w:r w:rsidRPr="00DD018B">
        <w:t>Characteristics and predictive value of blood transcriptome signature in males with autism spectrum disorders</w:t>
      </w:r>
      <w:r>
        <w:rPr>
          <w:rFonts w:hint="eastAsia"/>
        </w:rPr>
        <w:t>（</w:t>
      </w:r>
      <w:proofErr w:type="spellStart"/>
      <w:r w:rsidRPr="00DD018B">
        <w:t>doi</w:t>
      </w:r>
      <w:proofErr w:type="spellEnd"/>
      <w:r w:rsidRPr="00DD018B">
        <w:t>: 10.1371/journal.pone.0049475.</w:t>
      </w:r>
      <w:r>
        <w:rPr>
          <w:rFonts w:hint="eastAsia"/>
        </w:rPr>
        <w:t>）</w:t>
      </w:r>
      <w:r w:rsidRPr="00DD018B">
        <w:t>2012</w:t>
      </w:r>
    </w:p>
    <w:p w14:paraId="6BD12E32" w14:textId="7EC39E9E" w:rsidR="00DD018B" w:rsidRDefault="00DD018B" w:rsidP="008D6A50">
      <w:proofErr w:type="spellStart"/>
      <w:proofErr w:type="gramStart"/>
      <w:r w:rsidRPr="00DD018B">
        <w:t>ASD,the</w:t>
      </w:r>
      <w:proofErr w:type="spellEnd"/>
      <w:proofErr w:type="gramEnd"/>
      <w:r w:rsidRPr="00DD018B">
        <w:t xml:space="preserve"> GWAS data comes from the meta-analysis GWAS]at [ https://ww.med.unc.edu/pgc ] The data that support the findings of this study are openly</w:t>
      </w:r>
      <w:r w:rsidRPr="00DD018B">
        <w:t xml:space="preserve"> </w:t>
      </w:r>
      <w:r w:rsidRPr="00DD018B">
        <w:t>2017</w:t>
      </w:r>
      <w:r w:rsidRPr="00DD018B">
        <w:tab/>
      </w:r>
    </w:p>
    <w:p w14:paraId="2FD694B2" w14:textId="00ED6E09" w:rsidR="00DD018B" w:rsidRPr="00DD018B" w:rsidRDefault="00DD018B" w:rsidP="008D6A50">
      <w:r w:rsidRPr="00DD018B">
        <w:t xml:space="preserve">available in [GTExv8 </w:t>
      </w:r>
      <w:proofErr w:type="spellStart"/>
      <w:r w:rsidRPr="00DD018B">
        <w:t>eQTL</w:t>
      </w:r>
      <w:proofErr w:type="spellEnd"/>
      <w:r w:rsidRPr="00DD018B">
        <w:t>]at [(https://www.gtexportal.org/home/].</w:t>
      </w:r>
      <w:r w:rsidRPr="00DD018B">
        <w:t xml:space="preserve"> </w:t>
      </w:r>
      <w:r w:rsidRPr="00DD018B">
        <w:t>2019</w:t>
      </w:r>
    </w:p>
    <w:p w14:paraId="66C4F419" w14:textId="102D056C" w:rsidR="008D6A50" w:rsidRDefault="00DD018B" w:rsidP="008D6A50">
      <w:proofErr w:type="spellStart"/>
      <w:r w:rsidRPr="00DD018B">
        <w:t>ii.whether</w:t>
      </w:r>
      <w:proofErr w:type="spellEnd"/>
      <w:r w:rsidRPr="00DD018B">
        <w:t xml:space="preserve"> authors had access to information that could identify individual participants during or after data collection</w:t>
      </w:r>
    </w:p>
    <w:p w14:paraId="6C301CC6" w14:textId="0CCCCE05" w:rsidR="00DD018B" w:rsidRPr="00DD018B" w:rsidRDefault="00DD018B" w:rsidP="008D6A50">
      <w:r>
        <w:t>A</w:t>
      </w:r>
    </w:p>
    <w:sectPr w:rsidR="00DD018B" w:rsidRPr="00DD01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D3E64" w14:textId="77777777" w:rsidR="001C49CE" w:rsidRDefault="001C49CE" w:rsidP="00BD5E6B">
      <w:r>
        <w:separator/>
      </w:r>
    </w:p>
  </w:endnote>
  <w:endnote w:type="continuationSeparator" w:id="0">
    <w:p w14:paraId="796AE84E" w14:textId="77777777" w:rsidR="001C49CE" w:rsidRDefault="001C49CE" w:rsidP="00BD5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78EE48" w14:textId="77777777" w:rsidR="001C49CE" w:rsidRDefault="001C49CE" w:rsidP="00BD5E6B">
      <w:r>
        <w:separator/>
      </w:r>
    </w:p>
  </w:footnote>
  <w:footnote w:type="continuationSeparator" w:id="0">
    <w:p w14:paraId="35D014EB" w14:textId="77777777" w:rsidR="001C49CE" w:rsidRDefault="001C49CE" w:rsidP="00BD5E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2E8"/>
    <w:rsid w:val="001C49CE"/>
    <w:rsid w:val="002A62E8"/>
    <w:rsid w:val="002D2A71"/>
    <w:rsid w:val="006F5F5E"/>
    <w:rsid w:val="008D6A50"/>
    <w:rsid w:val="00A81500"/>
    <w:rsid w:val="00AA63A9"/>
    <w:rsid w:val="00BD5E6B"/>
    <w:rsid w:val="00BF40D9"/>
    <w:rsid w:val="00C06D97"/>
    <w:rsid w:val="00CF143E"/>
    <w:rsid w:val="00DD018B"/>
    <w:rsid w:val="00FB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8AE60"/>
  <w15:docId w15:val="{C4B132F5-602A-450D-ADCF-617167C86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5E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5E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5E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5E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赐 高</dc:creator>
  <cp:keywords/>
  <dc:description/>
  <cp:lastModifiedBy>天赐 高</cp:lastModifiedBy>
  <cp:revision>2</cp:revision>
  <dcterms:created xsi:type="dcterms:W3CDTF">2024-02-23T02:53:00Z</dcterms:created>
  <dcterms:modified xsi:type="dcterms:W3CDTF">2024-02-23T02:53:00Z</dcterms:modified>
</cp:coreProperties>
</file>